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257D1" w14:textId="49DC862E" w:rsidR="00940BC6" w:rsidRDefault="00940BC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7A66FD" wp14:editId="3B4EEB04">
                <wp:simplePos x="0" y="0"/>
                <wp:positionH relativeFrom="margin">
                  <wp:posOffset>469348</wp:posOffset>
                </wp:positionH>
                <wp:positionV relativeFrom="paragraph">
                  <wp:posOffset>386</wp:posOffset>
                </wp:positionV>
                <wp:extent cx="4351655" cy="635"/>
                <wp:effectExtent l="0" t="0" r="0" b="8890"/>
                <wp:wrapSquare wrapText="bothSides"/>
                <wp:docPr id="148754720" name="תיבת טקסט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16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74E9FF1" w14:textId="205EB8D9" w:rsidR="00514A58" w:rsidRPr="00083A6E" w:rsidRDefault="00940BC6" w:rsidP="00514A58">
                            <w:pPr>
                              <w:pStyle w:val="ae"/>
                              <w:bidi w:val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</w:t>
                            </w:r>
                            <w:r w:rsidR="00350CD4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ure 1</w:t>
                            </w:r>
                            <w:r w:rsidR="00514A58" w:rsidRPr="00C34F88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. </w:t>
                            </w:r>
                            <w:del w:id="0" w:author="omer bialer" w:date="2026-06-24T21:35:00Z" w16du:dateUtc="2026-06-24T18:35:00Z">
                              <w:r w:rsidR="00514A58" w:rsidRPr="00C34F88" w:rsidDel="00083A6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delText>Flowchart of Patient Selection for Analysis of Visual Outcomes in Vision-Threatening Meningiomas</w:delText>
                              </w:r>
                            </w:del>
                            <w:ins w:id="1" w:author="omer bialer" w:date="2026-06-24T21:35:00Z" w16du:dateUtc="2026-06-24T18:35:00Z">
                              <w:r w:rsidR="00083A6E">
                                <w:rPr>
                                  <w:rFonts w:cs="Times New Roman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Study Flow Diagram Illu</w:t>
                              </w:r>
                            </w:ins>
                            <w:ins w:id="2" w:author="omer bialer" w:date="2026-06-24T21:36:00Z" w16du:dateUtc="2026-06-24T18:36:00Z">
                              <w:r w:rsidR="00083A6E">
                                <w:rPr>
                                  <w:rFonts w:cs="Times New Roman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strating patient selection and cohort formation</w:t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7A66FD" id="_x0000_t202" coordsize="21600,21600" o:spt="202" path="m,l,21600r21600,l21600,xe">
                <v:stroke joinstyle="miter"/>
                <v:path gradientshapeok="t" o:connecttype="rect"/>
              </v:shapetype>
              <v:shape id="תיבת טקסט 1" o:spid="_x0000_s1026" type="#_x0000_t202" style="position:absolute;margin-left:36.95pt;margin-top:.05pt;width:342.65pt;height:.0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" stroked="f">
                <v:textbox style="mso-fit-shape-to-text:t" inset="0,0,0,0">
                  <w:txbxContent>
                    <w:p w14:paraId="074E9FF1" w14:textId="205EB8D9" w:rsidR="00514A58" w:rsidRPr="00083A6E" w:rsidRDefault="00940BC6" w:rsidP="00514A58">
                      <w:pPr>
                        <w:pStyle w:val="ae"/>
                        <w:bidi w:val="0"/>
                        <w:jc w:val="center"/>
                        <w:rPr>
                          <w:rFonts w:cs="Times New Roman"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upplemental </w:t>
                      </w:r>
                      <w:r w:rsidR="00350CD4">
                        <w:rPr>
                          <w:b/>
                          <w:bCs/>
                          <w:sz w:val="22"/>
                          <w:szCs w:val="22"/>
                        </w:rPr>
                        <w:t>Figure 1</w:t>
                      </w:r>
                      <w:r w:rsidR="00514A58" w:rsidRPr="00C34F88">
                        <w:rPr>
                          <w:b/>
                          <w:bCs/>
                          <w:sz w:val="22"/>
                          <w:szCs w:val="22"/>
                        </w:rPr>
                        <w:t xml:space="preserve">. </w:t>
                      </w:r>
                      <w:del w:id="3" w:author="omer bialer" w:date="2026-06-24T21:35:00Z" w16du:dateUtc="2026-06-24T18:35:00Z">
                        <w:r w:rsidR="00514A58" w:rsidRPr="00C34F88" w:rsidDel="00083A6E">
                          <w:rPr>
                            <w:b/>
                            <w:bCs/>
                            <w:sz w:val="22"/>
                            <w:szCs w:val="22"/>
                          </w:rPr>
                          <w:delText>Flowchart of Patient Selection for Analysis of Visual Outcomes in Vision-Threatening Meningiomas</w:delText>
                        </w:r>
                      </w:del>
                      <w:ins w:id="4" w:author="omer bialer" w:date="2026-06-24T21:35:00Z" w16du:dateUtc="2026-06-24T18:35:00Z">
                        <w:r w:rsidR="00083A6E">
                          <w:rPr>
                            <w:rFonts w:cs="Times New Roman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Study Flow Diagram Illu</w:t>
                        </w:r>
                      </w:ins>
                      <w:ins w:id="5" w:author="omer bialer" w:date="2026-06-24T21:36:00Z" w16du:dateUtc="2026-06-24T18:36:00Z">
                        <w:r w:rsidR="00083A6E">
                          <w:rPr>
                            <w:rFonts w:cs="Times New Roman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strating patient selection and cohort formation</w:t>
                        </w:r>
                      </w:ins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4A58">
        <w:rPr>
          <w:rFonts w:cs="Times New Roman"/>
          <w:i/>
          <w:noProof/>
          <w:color w:val="000000"/>
        </w:rPr>
        <w:drawing>
          <wp:inline distT="0" distB="0" distL="0" distR="0" wp14:anchorId="63277D89" wp14:editId="38A5EBEB">
            <wp:extent cx="5274310" cy="4530090"/>
            <wp:effectExtent l="0" t="0" r="2540" b="3810"/>
            <wp:docPr id="837290194" name="תמונה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290194" name="תמונה 8372901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FDB5E" w14:textId="28F08B3D" w:rsidR="00940BC6" w:rsidRPr="00940BC6" w:rsidRDefault="00940BC6" w:rsidP="00940BC6">
      <w:pPr>
        <w:pBdr>
          <w:top w:val="nil"/>
          <w:left w:val="nil"/>
          <w:bottom w:val="nil"/>
          <w:right w:val="nil"/>
          <w:between w:val="nil"/>
        </w:pBdr>
        <w:spacing w:before="280" w:after="280" w:line="276" w:lineRule="auto"/>
        <w:jc w:val="both"/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940BC6"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t>Supplemental Fig 1 CONSORT diagram illustrating subject inclusion and exclusion processes.</w:t>
      </w:r>
      <w:r w:rsidRPr="00940BC6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 After excluding 61 patients without vision-threatening meningiomas, the study cohort was categorized into two groups: those with previous radiation for T. capitis and those without. Statistical comparison between groups included only subjects with clinical or subclinical visual loss attributable to meningioma compression. For within-group comparisons of visual parameters between initial and final neuro-ophthalmological examinations, only patients with at least six months of follow-up were included. </w:t>
      </w:r>
      <w:r w:rsidRPr="00940BC6">
        <w:rPr>
          <w:rFonts w:ascii="Times New Roman" w:hAnsi="Times New Roman" w:cs="Times New Roman"/>
          <w:iCs/>
          <w:color w:val="000000"/>
          <w:sz w:val="20"/>
          <w:szCs w:val="20"/>
          <w:vertAlign w:val="superscript"/>
        </w:rPr>
        <w:t xml:space="preserve">a </w:t>
      </w:r>
      <w:r w:rsidRPr="00940BC6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Reasons for initial exclusion: incorrect diagnosis (n=31), meningiomas distant from visual pathway (n=20), previous brain radiation for malignant cranial tumors (n=8) and lack of documentation of previous radiation exposure (n=2). </w:t>
      </w:r>
      <w:r w:rsidRPr="00940BC6">
        <w:rPr>
          <w:rFonts w:ascii="Times New Roman" w:hAnsi="Times New Roman" w:cs="Times New Roman"/>
          <w:iCs/>
          <w:color w:val="000000"/>
          <w:sz w:val="20"/>
          <w:szCs w:val="20"/>
          <w:vertAlign w:val="superscript"/>
        </w:rPr>
        <w:t xml:space="preserve">b </w:t>
      </w:r>
      <w:r w:rsidRPr="00940BC6">
        <w:rPr>
          <w:rFonts w:ascii="Times New Roman" w:hAnsi="Times New Roman" w:cs="Times New Roman"/>
          <w:iCs/>
          <w:color w:val="000000"/>
          <w:sz w:val="20"/>
          <w:szCs w:val="20"/>
        </w:rPr>
        <w:t>Reasons for further exclusion: incomplete neuro-ophthalmological examination (n=1), missing data on meningioma characteristics (n=14), or visual loss due to unrelated causes confounding the diagnosis of compressive visual loss (n=21).</w:t>
      </w:r>
    </w:p>
    <w:p w14:paraId="64EF9B4F" w14:textId="2BD86AFF" w:rsidR="00940BC6" w:rsidRPr="00947591" w:rsidRDefault="00940BC6" w:rsidP="00940BC6">
      <w:pPr>
        <w:suppressLineNumbers/>
        <w:spacing w:line="480" w:lineRule="auto"/>
        <w:jc w:val="both"/>
        <w:rPr>
          <w:rFonts w:asciiTheme="majorBidi" w:hAnsiTheme="majorBidi" w:cstheme="majorBidi"/>
          <w:iCs/>
          <w:color w:val="000000"/>
          <w:sz w:val="20"/>
          <w:szCs w:val="20"/>
        </w:rPr>
      </w:pPr>
    </w:p>
    <w:p w14:paraId="572610B2" w14:textId="6D23615E" w:rsidR="00940BC6" w:rsidRPr="00947591" w:rsidRDefault="00940BC6" w:rsidP="00940BC6">
      <w:pPr>
        <w:suppressLineNumbers/>
        <w:spacing w:line="480" w:lineRule="auto"/>
        <w:jc w:val="both"/>
        <w:rPr>
          <w:rFonts w:asciiTheme="majorBidi" w:hAnsiTheme="majorBidi" w:cstheme="majorBidi"/>
          <w:iCs/>
          <w:color w:val="000000"/>
          <w:sz w:val="20"/>
          <w:szCs w:val="20"/>
        </w:rPr>
      </w:pPr>
    </w:p>
    <w:p w14:paraId="064E3644" w14:textId="69219EF8" w:rsidR="00846402" w:rsidRDefault="00846402"/>
    <w:sectPr w:rsidR="00846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 Transparent">
    <w:altName w:val="Arial"/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mer bialer">
    <w15:presenceInfo w15:providerId="Windows Live" w15:userId="4d94f43974f066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58"/>
    <w:rsid w:val="00083A6E"/>
    <w:rsid w:val="000E1B48"/>
    <w:rsid w:val="00350CD4"/>
    <w:rsid w:val="00514A58"/>
    <w:rsid w:val="006E1AE9"/>
    <w:rsid w:val="00844CB0"/>
    <w:rsid w:val="00846402"/>
    <w:rsid w:val="00940BC6"/>
    <w:rsid w:val="00B123E1"/>
    <w:rsid w:val="00B219A0"/>
    <w:rsid w:val="00B5031A"/>
    <w:rsid w:val="00B563E7"/>
    <w:rsid w:val="00B721C5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0BAD"/>
  <w15:chartTrackingRefBased/>
  <w15:docId w15:val="{6444D23B-A81F-46F9-837A-CD4C2982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14A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4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4A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4A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4A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4A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4A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4A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4A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514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514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514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514A5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514A58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514A5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514A58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514A5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514A5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14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514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4A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514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4A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514A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4A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4A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4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514A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4A58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514A58"/>
    <w:pPr>
      <w:bidi/>
      <w:spacing w:after="200" w:line="240" w:lineRule="auto"/>
    </w:pPr>
    <w:rPr>
      <w:rFonts w:ascii="Times New Roman" w:eastAsia="Times New Roman" w:hAnsi="Times New Roman" w:cs="David Transparent"/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af">
    <w:name w:val="Revision"/>
    <w:hidden/>
    <w:uiPriority w:val="99"/>
    <w:semiHidden/>
    <w:rsid w:val="00083A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893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ia Palevski</dc:creator>
  <cp:keywords/>
  <dc:description/>
  <cp:lastModifiedBy>omer bialer</cp:lastModifiedBy>
  <cp:revision>3</cp:revision>
  <dcterms:created xsi:type="dcterms:W3CDTF">2026-05-16T15:57:00Z</dcterms:created>
  <dcterms:modified xsi:type="dcterms:W3CDTF">2026-06-24T18:36:00Z</dcterms:modified>
</cp:coreProperties>
</file>